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7B4" w:rsidRPr="00AB56F3" w:rsidRDefault="00AB56F3">
      <w:pPr>
        <w:rPr>
          <w:color w:val="000000" w:themeColor="text1"/>
        </w:rPr>
      </w:pPr>
      <w:r w:rsidRPr="00AB56F3">
        <w:rPr>
          <w:b/>
          <w:bCs/>
          <w:color w:val="000000" w:themeColor="text1"/>
          <w:lang w:val="en-US"/>
        </w:rPr>
        <w:t xml:space="preserve">Suppl. </w:t>
      </w:r>
      <w:r w:rsidR="00FF4EC3" w:rsidRPr="00AB56F3">
        <w:rPr>
          <w:b/>
          <w:bCs/>
          <w:color w:val="000000" w:themeColor="text1"/>
        </w:rPr>
        <w:t xml:space="preserve">Table </w:t>
      </w:r>
      <w:r w:rsidR="00E77267">
        <w:rPr>
          <w:b/>
          <w:bCs/>
          <w:color w:val="000000" w:themeColor="text1"/>
          <w:lang w:val="en-US"/>
        </w:rPr>
        <w:t>4</w:t>
      </w:r>
      <w:r w:rsidR="00FF4EC3" w:rsidRPr="00AB56F3">
        <w:rPr>
          <w:color w:val="000000" w:themeColor="text1"/>
        </w:rPr>
        <w:t xml:space="preserve">: Incidence </w:t>
      </w:r>
      <w:r w:rsidR="00445FDC" w:rsidRPr="00AB56F3">
        <w:rPr>
          <w:color w:val="000000" w:themeColor="text1"/>
        </w:rPr>
        <w:t xml:space="preserve">and relative risk of different types of </w:t>
      </w:r>
      <w:r w:rsidR="00FF4EC3" w:rsidRPr="00AB56F3">
        <w:rPr>
          <w:color w:val="000000" w:themeColor="text1"/>
        </w:rPr>
        <w:t xml:space="preserve">adverse drug reactions </w:t>
      </w:r>
      <w:r w:rsidR="00445FDC" w:rsidRPr="00AB56F3">
        <w:rPr>
          <w:color w:val="000000" w:themeColor="text1"/>
        </w:rPr>
        <w:t>(</w:t>
      </w:r>
      <w:r w:rsidR="000E56BD">
        <w:rPr>
          <w:color w:val="000000" w:themeColor="text1"/>
          <w:lang w:val="en-US"/>
        </w:rPr>
        <w:t xml:space="preserve">multiple </w:t>
      </w:r>
      <w:r w:rsidR="00445FDC" w:rsidRPr="00AB56F3">
        <w:rPr>
          <w:color w:val="000000" w:themeColor="text1"/>
        </w:rPr>
        <w:t xml:space="preserve">imputations) in older vs. younger patients </w:t>
      </w:r>
    </w:p>
    <w:p w:rsidR="00FF4EC3" w:rsidRPr="0070271D" w:rsidRDefault="00FF4EC3">
      <w:pPr>
        <w:rPr>
          <w:color w:val="000000" w:themeColor="text1"/>
        </w:rPr>
      </w:pP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6"/>
        <w:gridCol w:w="1290"/>
        <w:gridCol w:w="1290"/>
        <w:gridCol w:w="1290"/>
        <w:gridCol w:w="1290"/>
        <w:gridCol w:w="1290"/>
      </w:tblGrid>
      <w:tr w:rsidR="00296C50" w:rsidRPr="00296C50" w:rsidTr="006E4494">
        <w:trPr>
          <w:trHeight w:val="340"/>
        </w:trPr>
        <w:tc>
          <w:tcPr>
            <w:tcW w:w="25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dverse drug reaction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tients ≥65 years of age (N = 99,099)</w:t>
            </w: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tients &lt;65 years of age (N = 363,562)</w:t>
            </w:r>
          </w:p>
        </w:tc>
        <w:tc>
          <w:tcPr>
            <w:tcW w:w="1290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B56F3" w:rsidRPr="00AB56F3" w:rsidRDefault="00AB56F3" w:rsidP="006E4494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  <w:r w:rsidR="006E4494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O</w:t>
            </w:r>
            <w:r w:rsidR="006E4494" w:rsidRPr="00E002A2">
              <w:rPr>
                <w:rFonts w:ascii="Calibri" w:hAnsi="Calibri" w:cs="Calibri"/>
                <w:b/>
                <w:bCs/>
                <w:color w:val="000000"/>
                <w:sz w:val="13"/>
                <w:szCs w:val="13"/>
                <w:lang w:val="en-US"/>
              </w:rPr>
              <w:t>lder vs. younger patients</w:t>
            </w: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296C50" w:rsidRPr="00296C50" w:rsidTr="006E4494">
        <w:trPr>
          <w:trHeight w:val="448"/>
        </w:trPr>
        <w:tc>
          <w:tcPr>
            <w:tcW w:w="25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B56F3" w:rsidRPr="00AB56F3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 cas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6C50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% of patients</w:t>
            </w:r>
          </w:p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95% CI)</w:t>
            </w:r>
          </w:p>
        </w:tc>
        <w:tc>
          <w:tcPr>
            <w:tcW w:w="1290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 cas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AB56F3" w:rsidRPr="00296C50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% of patients</w:t>
            </w:r>
          </w:p>
          <w:p w:rsidR="00AB56F3" w:rsidRPr="00AB56F3" w:rsidRDefault="00AB56F3" w:rsidP="00AB56F3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95% CI)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6E4494" w:rsidRPr="00296C50" w:rsidRDefault="006E4494" w:rsidP="006E449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AB56F3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RR (95% CI)</w:t>
            </w:r>
          </w:p>
          <w:p w:rsidR="00AB56F3" w:rsidRPr="00AB56F3" w:rsidRDefault="00AB56F3" w:rsidP="00AB56F3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ll ADRs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1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0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35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44 (1.30–1.6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elirium, confusion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14 (1.61–2.8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elirium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6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13 (1.58–2.8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sychiatric symptoms </w:t>
            </w:r>
            <w:r w:rsidRPr="00296C50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excl.</w:t>
            </w: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r w:rsidR="00E75B77"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D</w:t>
            </w: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elirium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65 (1.05–2.6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Disturbance of consciousnes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00 (0.99–4.04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sychosis/(pseudo-) hallucination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75 (0.62–12.29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Restlessness/agita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45 (0.69–8.67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eda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71 (0.70–4.2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Suicidality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–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eurological symptom</w:t>
            </w:r>
            <w:r w:rsidRPr="00296C50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s excl.</w:t>
            </w: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EP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5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2 (0.68–1.25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Seizures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52 (0.31–0.8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Myoclonu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20 (0.03–1.53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taxia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.00 (1.77–9.07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remor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55–2.7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Vision disorders, glaucom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73 (0.09–6.2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E75B77" w:rsidRDefault="000E56BD" w:rsidP="00E75B77">
            <w:pPr>
              <w:ind w:leftChars="40" w:left="96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Serotonin-syndrome, serotonergic ADRs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62 (1.16–5.9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Restless legs/arm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–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P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8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4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6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5 (0.97–1.6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Neuroleptic malignant syndrome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12 (0.48–2.6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ardive dyskines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46 (0.11–1.99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E75B77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isa/metronome-syndrome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75 (1.71–4.4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typical dyskines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49–3.08)</w:t>
            </w:r>
          </w:p>
        </w:tc>
      </w:tr>
      <w:tr w:rsidR="00296C50" w:rsidRPr="000E56BD" w:rsidTr="000E56BD">
        <w:trPr>
          <w:trHeight w:val="32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Acute dystonia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37 (0.15–0.9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E75B77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Parkinsonism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71 (1.08–2.7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kathis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68 (0.26–1.7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Gastrointestinal disorde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6 (0.65–2.4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(Sub)ileus/severe constipa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6 (0.39–2.35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ausea/vomit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.67 (0.23–58.6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Liver dysfun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7 (0.54–1.4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levated transaminase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89 (0.55–1.4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utaneous reaction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2 (0.40–2.10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dem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2 (0.37–2.24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llergic cutaneous reaction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–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ardiovascular disorders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89 (2.13–3.9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lastRenderedPageBreak/>
              <w:t>(Orthostatic) syncope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3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95 (1.91–4.55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Symptomatic hypotension w/ vertigo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.25 (3.59–18.9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rrhythm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7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55 (0.77–3.14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Prolonged QT-interval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22 (0.39–3.79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Urological dysfun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8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2 (0.57–1.4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Urinary reten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97 (0.58–1.61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0E56BD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Genital dysfunctio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–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Erectile dysfunction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0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–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Hematologic disorders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6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02 (1.10–3.73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Agranulocytosis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.20 (0.53–9.21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Neutropenia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.13 (0.37–3.4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Thrombocytopenia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61 (0.07–5.0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Metabolic disorders, electrolyte imbalances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07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.19 (2.41–4.21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Hyponatremia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5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5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6.09 (4.37–8.49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E75B77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Increased prolactin/galactorrhea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1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9 (0.01–0.62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Changes in body weight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4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5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10 (0.04–0.26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E75B77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Weight gain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5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42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7 (0.02–0.23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0E56BD" w:rsidRPr="00E75B77" w:rsidRDefault="000E56BD" w:rsidP="000E56BD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Others</w:t>
            </w:r>
            <w:r w:rsidR="00E75B77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8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9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3.02 (1.83–4.98)</w:t>
            </w:r>
          </w:p>
        </w:tc>
      </w:tr>
      <w:tr w:rsidR="00296C50" w:rsidRPr="000E56BD" w:rsidTr="000E56BD">
        <w:trPr>
          <w:trHeight w:val="340"/>
        </w:trPr>
        <w:tc>
          <w:tcPr>
            <w:tcW w:w="25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E56BD" w:rsidRPr="000E56BD" w:rsidRDefault="000E56BD" w:rsidP="000E56BD">
            <w:pPr>
              <w:ind w:firstLineChars="100" w:firstLine="140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Falls</w:t>
            </w:r>
            <w:r w:rsidR="00E75B77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val="de-DE" w:eastAsia="de-DE"/>
                <w14:ligatures w14:val="none"/>
              </w:rPr>
              <w:t>*</w:t>
            </w:r>
            <w:bookmarkStart w:id="0" w:name="_GoBack"/>
            <w:bookmarkEnd w:id="0"/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21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0.003%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E56BD" w:rsidRPr="000E56BD" w:rsidRDefault="000E56BD" w:rsidP="000E56BD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</w:pPr>
            <w:r w:rsidRPr="000E56BD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4"/>
                <w:szCs w:val="14"/>
                <w:lang w:eastAsia="de-DE"/>
                <w14:ligatures w14:val="none"/>
              </w:rPr>
              <w:t>7.00 (3.38–14.53)</w:t>
            </w:r>
          </w:p>
        </w:tc>
      </w:tr>
    </w:tbl>
    <w:p w:rsidR="00E75B77" w:rsidRDefault="00E75B77" w:rsidP="00E75B77">
      <w:pPr>
        <w:rPr>
          <w:rFonts w:ascii="Calibri" w:hAnsi="Calibri" w:cstheme="minorHAnsi"/>
          <w:bCs/>
          <w:color w:val="000000" w:themeColor="text1"/>
          <w:lang w:val="en-US"/>
        </w:rPr>
      </w:pPr>
      <w:r>
        <w:rPr>
          <w:rFonts w:ascii="Calibri" w:hAnsi="Calibri" w:cstheme="minorHAnsi"/>
          <w:bCs/>
          <w:color w:val="000000" w:themeColor="text1"/>
          <w:lang w:val="en-US"/>
        </w:rPr>
        <w:t>*indicates a significant result</w:t>
      </w:r>
    </w:p>
    <w:p w:rsidR="00B83A15" w:rsidRPr="0070271D" w:rsidRDefault="00B83A15" w:rsidP="00B83A15">
      <w:pPr>
        <w:rPr>
          <w:rFonts w:cstheme="minorHAnsi"/>
          <w:color w:val="000000" w:themeColor="text1"/>
          <w:lang w:val="en-US"/>
        </w:rPr>
      </w:pPr>
      <w:r w:rsidRPr="0070271D">
        <w:rPr>
          <w:rFonts w:cstheme="minorHAnsi"/>
          <w:b/>
          <w:color w:val="000000" w:themeColor="text1"/>
          <w:lang w:val="en-US"/>
        </w:rPr>
        <w:t xml:space="preserve">N: </w:t>
      </w:r>
      <w:r w:rsidRPr="0070271D">
        <w:rPr>
          <w:rFonts w:cstheme="minorHAnsi"/>
          <w:bCs/>
          <w:color w:val="000000" w:themeColor="text1"/>
          <w:lang w:val="en-US"/>
        </w:rPr>
        <w:t xml:space="preserve">number (of); </w:t>
      </w:r>
      <w:r w:rsidRPr="0070271D">
        <w:rPr>
          <w:rFonts w:cstheme="minorHAnsi"/>
          <w:b/>
          <w:bCs/>
          <w:color w:val="000000" w:themeColor="text1"/>
          <w:lang w:val="en-US"/>
        </w:rPr>
        <w:t>RR:</w:t>
      </w:r>
      <w:r w:rsidRPr="0070271D">
        <w:rPr>
          <w:rFonts w:cstheme="minorHAnsi"/>
          <w:color w:val="000000" w:themeColor="text1"/>
          <w:lang w:val="en-US"/>
        </w:rPr>
        <w:t xml:space="preserve"> relative risk; </w:t>
      </w:r>
      <w:r w:rsidR="008F35C9" w:rsidRPr="0070271D">
        <w:rPr>
          <w:rFonts w:cstheme="minorHAnsi"/>
          <w:b/>
          <w:color w:val="000000" w:themeColor="text1"/>
          <w:lang w:val="en-US"/>
        </w:rPr>
        <w:t>CI:</w:t>
      </w:r>
      <w:r w:rsidR="008F35C9" w:rsidRPr="0070271D">
        <w:rPr>
          <w:rFonts w:cstheme="minorHAnsi"/>
          <w:color w:val="000000" w:themeColor="text1"/>
          <w:lang w:val="en-US"/>
        </w:rPr>
        <w:t xml:space="preserve"> confidence interval; </w:t>
      </w:r>
      <w:r w:rsidRPr="0070271D">
        <w:rPr>
          <w:rFonts w:cstheme="minorHAnsi"/>
          <w:b/>
          <w:bCs/>
          <w:color w:val="000000" w:themeColor="text1"/>
          <w:lang w:val="en-US"/>
        </w:rPr>
        <w:t>ADR</w:t>
      </w:r>
      <w:r w:rsidRPr="0070271D">
        <w:rPr>
          <w:rFonts w:cstheme="minorHAnsi"/>
          <w:color w:val="000000" w:themeColor="text1"/>
          <w:lang w:val="en-US"/>
        </w:rPr>
        <w:t xml:space="preserve">: adverse drug reaction; </w:t>
      </w:r>
      <w:r w:rsidRPr="0070271D">
        <w:rPr>
          <w:rFonts w:cstheme="minorHAnsi"/>
          <w:b/>
          <w:bCs/>
          <w:color w:val="000000" w:themeColor="text1"/>
          <w:lang w:val="en-US"/>
        </w:rPr>
        <w:t>EPS</w:t>
      </w:r>
      <w:r w:rsidRPr="0070271D">
        <w:rPr>
          <w:rFonts w:cstheme="minorHAnsi"/>
          <w:color w:val="000000" w:themeColor="text1"/>
          <w:lang w:val="en-US"/>
        </w:rPr>
        <w:t>: extrapyramidal symptoms</w:t>
      </w:r>
    </w:p>
    <w:p w:rsidR="00FF4EC3" w:rsidRPr="0070271D" w:rsidRDefault="00FF4EC3">
      <w:pPr>
        <w:rPr>
          <w:color w:val="000000" w:themeColor="text1"/>
          <w:lang w:val="en-US"/>
        </w:rPr>
      </w:pPr>
    </w:p>
    <w:sectPr w:rsidR="00FF4EC3" w:rsidRPr="0070271D" w:rsidSect="00FF4E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C3"/>
    <w:rsid w:val="00045ADB"/>
    <w:rsid w:val="00056DCB"/>
    <w:rsid w:val="00084438"/>
    <w:rsid w:val="000A4951"/>
    <w:rsid w:val="000E56BD"/>
    <w:rsid w:val="001D5127"/>
    <w:rsid w:val="00296C50"/>
    <w:rsid w:val="002B31D1"/>
    <w:rsid w:val="00445FDC"/>
    <w:rsid w:val="00487857"/>
    <w:rsid w:val="006E4494"/>
    <w:rsid w:val="0070271D"/>
    <w:rsid w:val="007347B4"/>
    <w:rsid w:val="00785D54"/>
    <w:rsid w:val="007F2AAA"/>
    <w:rsid w:val="00810A0A"/>
    <w:rsid w:val="008F35C9"/>
    <w:rsid w:val="009B5753"/>
    <w:rsid w:val="00A445C3"/>
    <w:rsid w:val="00AB56F3"/>
    <w:rsid w:val="00B35825"/>
    <w:rsid w:val="00B7321B"/>
    <w:rsid w:val="00B83A15"/>
    <w:rsid w:val="00C14BE4"/>
    <w:rsid w:val="00D370E1"/>
    <w:rsid w:val="00D931B9"/>
    <w:rsid w:val="00E75B77"/>
    <w:rsid w:val="00E77267"/>
    <w:rsid w:val="00FF4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8BB8"/>
  <w15:chartTrackingRefBased/>
  <w15:docId w15:val="{0B31871D-D1C0-6F48-BCCE-C4019AB9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eifert</dc:creator>
  <cp:keywords/>
  <dc:description/>
  <cp:lastModifiedBy>cglocker</cp:lastModifiedBy>
  <cp:revision>3</cp:revision>
  <dcterms:created xsi:type="dcterms:W3CDTF">2024-09-25T16:47:00Z</dcterms:created>
  <dcterms:modified xsi:type="dcterms:W3CDTF">2024-09-25T16:50:00Z</dcterms:modified>
</cp:coreProperties>
</file>